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94E" w:rsidRPr="009C17FC" w:rsidRDefault="0060094E" w:rsidP="006009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17FC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9C17FC">
        <w:rPr>
          <w:rFonts w:ascii="Times New Roman" w:hAnsi="Times New Roman" w:cs="Times New Roman" w:hint="eastAsia"/>
          <w:b/>
          <w:sz w:val="24"/>
          <w:szCs w:val="24"/>
        </w:rPr>
        <w:t xml:space="preserve">Table S1 </w:t>
      </w:r>
      <w:r w:rsidRPr="009C17FC">
        <w:rPr>
          <w:rFonts w:ascii="Times New Roman" w:hAnsi="Times New Roman" w:cs="Times New Roman"/>
          <w:sz w:val="24"/>
          <w:szCs w:val="24"/>
        </w:rPr>
        <w:t xml:space="preserve">Distribution of </w:t>
      </w:r>
      <w:proofErr w:type="spellStart"/>
      <w:r w:rsidRPr="009C17FC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Pr="009C17FC">
        <w:rPr>
          <w:rFonts w:ascii="Times New Roman" w:hAnsi="Times New Roman" w:cs="Times New Roman"/>
          <w:sz w:val="24"/>
          <w:szCs w:val="24"/>
        </w:rPr>
        <w:t xml:space="preserve"> markers on 12 rice chromosomes used to construct the set of CSS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961"/>
        <w:gridCol w:w="2182"/>
        <w:gridCol w:w="2187"/>
      </w:tblGrid>
      <w:tr w:rsidR="0060094E" w:rsidRPr="009C17FC" w:rsidTr="009D4F01">
        <w:trPr>
          <w:trHeight w:val="651"/>
        </w:trPr>
        <w:tc>
          <w:tcPr>
            <w:tcW w:w="2142" w:type="dxa"/>
            <w:tcBorders>
              <w:bottom w:val="single" w:sz="4" w:space="0" w:color="auto"/>
            </w:tcBorders>
            <w:noWrap/>
            <w:hideMark/>
          </w:tcPr>
          <w:p w:rsidR="0060094E" w:rsidRPr="009C17FC" w:rsidRDefault="0060094E" w:rsidP="009D4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hromosome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proofErr w:type="spellStart"/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9C17FC">
              <w:rPr>
                <w:rFonts w:ascii="Times New Roman" w:hAnsi="Times New Roman" w:cs="Times New Roman"/>
                <w:sz w:val="24"/>
                <w:szCs w:val="24"/>
              </w:rPr>
              <w:t xml:space="preserve"> makes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r w:rsidRPr="009C17FC">
              <w:rPr>
                <w:rFonts w:ascii="Times New Roman" w:hAnsi="Times New Roman" w:cs="Times New Roman"/>
                <w:sz w:val="24"/>
                <w:szCs w:val="24"/>
              </w:rPr>
              <w:br/>
              <w:t>length (Mb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Destiny (Mb)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82" w:type="dxa"/>
            <w:tcBorders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2187" w:type="dxa"/>
            <w:tcBorders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2187" w:type="dxa"/>
            <w:tcBorders>
              <w:top w:val="nil"/>
              <w:bottom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0094E" w:rsidRPr="009C17FC" w:rsidTr="009D4F01">
        <w:trPr>
          <w:trHeight w:val="270"/>
        </w:trPr>
        <w:tc>
          <w:tcPr>
            <w:tcW w:w="2142" w:type="dxa"/>
            <w:tcBorders>
              <w:top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61" w:type="dxa"/>
            <w:tcBorders>
              <w:top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182" w:type="dxa"/>
            <w:tcBorders>
              <w:top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371.9</w:t>
            </w:r>
          </w:p>
        </w:tc>
        <w:tc>
          <w:tcPr>
            <w:tcW w:w="2187" w:type="dxa"/>
            <w:tcBorders>
              <w:top w:val="nil"/>
            </w:tcBorders>
            <w:noWrap/>
            <w:hideMark/>
          </w:tcPr>
          <w:p w:rsidR="0060094E" w:rsidRPr="009C17FC" w:rsidRDefault="0060094E" w:rsidP="009D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7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8E5FFC" w:rsidRDefault="008E5FFC">
      <w:bookmarkStart w:id="0" w:name="_GoBack"/>
      <w:bookmarkEnd w:id="0"/>
    </w:p>
    <w:sectPr w:rsidR="008E5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94E"/>
    <w:rsid w:val="00060708"/>
    <w:rsid w:val="000A2AB5"/>
    <w:rsid w:val="00255BE7"/>
    <w:rsid w:val="00271243"/>
    <w:rsid w:val="002818D6"/>
    <w:rsid w:val="002E3AA8"/>
    <w:rsid w:val="003956A1"/>
    <w:rsid w:val="003C3AEC"/>
    <w:rsid w:val="004229CA"/>
    <w:rsid w:val="00443B18"/>
    <w:rsid w:val="0045483B"/>
    <w:rsid w:val="004C3D75"/>
    <w:rsid w:val="004D0CAF"/>
    <w:rsid w:val="005712E0"/>
    <w:rsid w:val="005B30C5"/>
    <w:rsid w:val="0060094E"/>
    <w:rsid w:val="006A6E2F"/>
    <w:rsid w:val="00872657"/>
    <w:rsid w:val="008E5FFC"/>
    <w:rsid w:val="00901F77"/>
    <w:rsid w:val="00967A56"/>
    <w:rsid w:val="0098066A"/>
    <w:rsid w:val="00A46B69"/>
    <w:rsid w:val="00B02C7E"/>
    <w:rsid w:val="00B22F72"/>
    <w:rsid w:val="00BA28C4"/>
    <w:rsid w:val="00C27828"/>
    <w:rsid w:val="00D25853"/>
    <w:rsid w:val="00FD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19CAE-18D5-4E99-94C9-662AE202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94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1</cp:revision>
  <dcterms:created xsi:type="dcterms:W3CDTF">2022-01-06T04:46:00Z</dcterms:created>
  <dcterms:modified xsi:type="dcterms:W3CDTF">2022-01-06T04:46:00Z</dcterms:modified>
</cp:coreProperties>
</file>